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DC0F72"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493AFE"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68ED0D"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25AF034"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5BDC49F"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2CD76A"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F50B434"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1E1FA8"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B1581B"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5C875B3" w:rsidR="00F102CC" w:rsidRPr="003D5AF6" w:rsidRDefault="009E0DA3">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subsection Chemicals and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580C87" w:rsidR="00F102CC" w:rsidRDefault="009E0DA3">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E548DF"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2964D5"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40E26B5"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EFB3BD" w:rsidR="00F102CC" w:rsidRDefault="009E0D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FCF2629"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8F7DE31"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C3035A6"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08C667"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BB01EC1"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98BAF1"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486773"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B56D96"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39DFEC"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77F724"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3C44A6"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provided in the Source Data docu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9E0DA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9E0DA3" w:rsidRDefault="009E0DA3" w:rsidP="009E0D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22E356" w:rsidR="009E0DA3" w:rsidRPr="003D5AF6" w:rsidRDefault="009E0DA3" w:rsidP="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are provided in the Source Data docu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9E0DA3" w:rsidRPr="003D5AF6" w:rsidRDefault="009E0DA3" w:rsidP="009E0DA3">
            <w:pPr>
              <w:spacing w:line="225" w:lineRule="auto"/>
              <w:rPr>
                <w:rFonts w:ascii="Noto Sans" w:eastAsia="Noto Sans" w:hAnsi="Noto Sans" w:cs="Noto Sans"/>
                <w:bCs/>
                <w:color w:val="434343"/>
                <w:sz w:val="18"/>
                <w:szCs w:val="18"/>
              </w:rPr>
            </w:pPr>
          </w:p>
        </w:tc>
      </w:tr>
      <w:tr w:rsidR="009E0DA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9E0DA3" w:rsidRDefault="009E0DA3" w:rsidP="009E0D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9E0DA3" w:rsidRPr="003D5AF6" w:rsidRDefault="009E0DA3" w:rsidP="009E0DA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906A06" w:rsidR="009E0DA3" w:rsidRPr="003D5AF6" w:rsidRDefault="009E0DA3" w:rsidP="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0DA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9E0DA3" w:rsidRPr="003D5AF6" w:rsidRDefault="009E0DA3" w:rsidP="009E0DA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9E0DA3" w:rsidRDefault="009E0DA3" w:rsidP="009E0DA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9E0DA3" w:rsidRDefault="009E0DA3" w:rsidP="009E0DA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E0DA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9E0DA3" w:rsidRDefault="009E0DA3" w:rsidP="009E0DA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9E0DA3" w:rsidRDefault="009E0DA3" w:rsidP="009E0D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9E0DA3" w:rsidRDefault="009E0DA3" w:rsidP="009E0DA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E0DA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9E0DA3" w:rsidRDefault="009E0DA3" w:rsidP="009E0DA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9E0DA3" w:rsidRPr="003D5AF6" w:rsidRDefault="009E0DA3" w:rsidP="009E0DA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40241F" w:rsidR="009E0DA3" w:rsidRPr="003D5AF6" w:rsidRDefault="009E0DA3" w:rsidP="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0DA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9E0DA3" w:rsidRDefault="009E0DA3" w:rsidP="009E0DA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9E0DA3" w:rsidRPr="003D5AF6" w:rsidRDefault="009E0DA3" w:rsidP="009E0DA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B69F16" w:rsidR="009E0DA3" w:rsidRPr="003D5AF6" w:rsidRDefault="009E0DA3" w:rsidP="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9E0DA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9E0DA3" w:rsidRDefault="009E0DA3" w:rsidP="009E0DA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9E0DA3" w:rsidRPr="003D5AF6" w:rsidRDefault="009E0DA3" w:rsidP="009E0DA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02096C" w:rsidR="009E0DA3" w:rsidRPr="003D5AF6" w:rsidRDefault="009E0DA3" w:rsidP="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A306CCC" w:rsidR="00F102CC" w:rsidRPr="003D5AF6" w:rsidRDefault="009E0DA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A14C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A86EF" w14:textId="77777777" w:rsidR="00AA14CA" w:rsidRDefault="00AA14CA">
      <w:r>
        <w:separator/>
      </w:r>
    </w:p>
  </w:endnote>
  <w:endnote w:type="continuationSeparator" w:id="0">
    <w:p w14:paraId="755F010B" w14:textId="77777777" w:rsidR="00AA14CA" w:rsidRDefault="00AA14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797682" w14:textId="77777777" w:rsidR="00AA14CA" w:rsidRDefault="00AA14CA">
      <w:r>
        <w:separator/>
      </w:r>
    </w:p>
  </w:footnote>
  <w:footnote w:type="continuationSeparator" w:id="0">
    <w:p w14:paraId="147820EA" w14:textId="77777777" w:rsidR="00AA14CA" w:rsidRDefault="00AA14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44B7B"/>
    <w:rsid w:val="0078687E"/>
    <w:rsid w:val="009C7B26"/>
    <w:rsid w:val="009E0DA3"/>
    <w:rsid w:val="00A11E52"/>
    <w:rsid w:val="00AA14CA"/>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gliara, Stefano</cp:lastModifiedBy>
  <cp:revision>7</cp:revision>
  <dcterms:created xsi:type="dcterms:W3CDTF">2022-02-28T12:21:00Z</dcterms:created>
  <dcterms:modified xsi:type="dcterms:W3CDTF">2025-06-12T10:09:00Z</dcterms:modified>
</cp:coreProperties>
</file>